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E9E5D" w14:textId="54CFCCC3" w:rsidR="00AD2821" w:rsidRDefault="00352977">
      <w:pPr>
        <w:rPr>
          <w:b/>
          <w:bCs/>
          <w:sz w:val="24"/>
          <w:szCs w:val="24"/>
        </w:rPr>
      </w:pPr>
      <w:r w:rsidRPr="00EF1E10">
        <w:rPr>
          <w:b/>
          <w:bCs/>
          <w:sz w:val="24"/>
          <w:szCs w:val="24"/>
        </w:rPr>
        <w:t xml:space="preserve">Appendix </w:t>
      </w:r>
      <w:r>
        <w:rPr>
          <w:b/>
          <w:bCs/>
          <w:sz w:val="24"/>
          <w:szCs w:val="24"/>
        </w:rPr>
        <w:t>E</w:t>
      </w:r>
      <w:r w:rsidRPr="00EF1E10">
        <w:rPr>
          <w:b/>
          <w:bCs/>
          <w:sz w:val="24"/>
          <w:szCs w:val="24"/>
        </w:rPr>
        <w:t xml:space="preserve"> – Table showing </w:t>
      </w:r>
      <w:r>
        <w:rPr>
          <w:b/>
          <w:bCs/>
          <w:sz w:val="24"/>
          <w:szCs w:val="24"/>
        </w:rPr>
        <w:t>studies excluded at full-text screening with reason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433D0C" w14:paraId="78C19BF5" w14:textId="77777777" w:rsidTr="00433D0C">
        <w:tc>
          <w:tcPr>
            <w:tcW w:w="13948" w:type="dxa"/>
          </w:tcPr>
          <w:p w14:paraId="099A1FC6" w14:textId="0BF792BC" w:rsidR="00433D0C" w:rsidRPr="00433D0C" w:rsidRDefault="00433D0C">
            <w:pPr>
              <w:rPr>
                <w:b/>
                <w:bCs/>
              </w:rPr>
            </w:pPr>
            <w:r w:rsidRPr="00433D0C">
              <w:rPr>
                <w:b/>
                <w:bCs/>
              </w:rPr>
              <w:t>Exclude due to Population</w:t>
            </w:r>
          </w:p>
        </w:tc>
      </w:tr>
      <w:tr w:rsidR="00433D0C" w14:paraId="42B445EF" w14:textId="77777777" w:rsidTr="00433D0C">
        <w:tc>
          <w:tcPr>
            <w:tcW w:w="13948" w:type="dxa"/>
          </w:tcPr>
          <w:p w14:paraId="36890C93" w14:textId="498AA0BE" w:rsidR="00433D0C" w:rsidRDefault="00433D0C">
            <w:r w:rsidRPr="00433D0C">
              <w:t xml:space="preserve">Dilworth-Bart JE, Poehlmann JA, Miller KE, Hilgendorf AE. Do mothers’ play </w:t>
            </w:r>
            <w:proofErr w:type="spellStart"/>
            <w:r w:rsidRPr="00433D0C">
              <w:t>behaviors</w:t>
            </w:r>
            <w:proofErr w:type="spellEnd"/>
            <w:r w:rsidRPr="00433D0C">
              <w:t xml:space="preserve"> moderate the associations between socioeconomic status and 24-month neurocognitive outcomes of toddlers born preterm or with low birth </w:t>
            </w:r>
            <w:proofErr w:type="gramStart"/>
            <w:r w:rsidRPr="00433D0C">
              <w:t>weight?.</w:t>
            </w:r>
            <w:proofErr w:type="gramEnd"/>
            <w:r w:rsidRPr="00433D0C">
              <w:t xml:space="preserve"> Journal of </w:t>
            </w:r>
            <w:proofErr w:type="spellStart"/>
            <w:r w:rsidRPr="00433D0C">
              <w:t>Pediatric</w:t>
            </w:r>
            <w:proofErr w:type="spellEnd"/>
            <w:r w:rsidRPr="00433D0C">
              <w:t xml:space="preserve"> Psychology. 2011 Apr 1;36(3):289-300.</w:t>
            </w:r>
          </w:p>
        </w:tc>
      </w:tr>
      <w:tr w:rsidR="00433D0C" w14:paraId="25B963DF" w14:textId="77777777" w:rsidTr="00433D0C">
        <w:tc>
          <w:tcPr>
            <w:tcW w:w="13948" w:type="dxa"/>
          </w:tcPr>
          <w:p w14:paraId="18EBB632" w14:textId="571EA676" w:rsidR="00433D0C" w:rsidRDefault="00433D0C">
            <w:proofErr w:type="spellStart"/>
            <w:r w:rsidRPr="00433D0C">
              <w:t>Sentenac</w:t>
            </w:r>
            <w:proofErr w:type="spellEnd"/>
            <w:r w:rsidRPr="00433D0C">
              <w:t xml:space="preserve"> M, Johnson S, </w:t>
            </w:r>
            <w:proofErr w:type="spellStart"/>
            <w:r w:rsidRPr="00433D0C">
              <w:t>Charkaluk</w:t>
            </w:r>
            <w:proofErr w:type="spellEnd"/>
            <w:r w:rsidRPr="00433D0C">
              <w:t xml:space="preserve"> ML, </w:t>
            </w:r>
            <w:proofErr w:type="spellStart"/>
            <w:r w:rsidRPr="00433D0C">
              <w:t>Sëppanen</w:t>
            </w:r>
            <w:proofErr w:type="spellEnd"/>
            <w:r w:rsidRPr="00433D0C">
              <w:t xml:space="preserve"> AV, Aden U, </w:t>
            </w:r>
            <w:proofErr w:type="spellStart"/>
            <w:r w:rsidRPr="00433D0C">
              <w:t>Cuttini</w:t>
            </w:r>
            <w:proofErr w:type="spellEnd"/>
            <w:r w:rsidRPr="00433D0C">
              <w:t xml:space="preserve"> M, Maier R, </w:t>
            </w:r>
            <w:proofErr w:type="spellStart"/>
            <w:r w:rsidRPr="00433D0C">
              <w:t>Mannamaa</w:t>
            </w:r>
            <w:proofErr w:type="spellEnd"/>
            <w:r w:rsidRPr="00433D0C">
              <w:t xml:space="preserve"> M, Zeitlin J. Maternal education and language development at 2 years corrected age in children born very preterm: results from a European population-based cohort study. J </w:t>
            </w:r>
            <w:proofErr w:type="spellStart"/>
            <w:r w:rsidRPr="00433D0C">
              <w:t>Epidemiol</w:t>
            </w:r>
            <w:proofErr w:type="spellEnd"/>
            <w:r w:rsidRPr="00433D0C">
              <w:t xml:space="preserve"> Community Health. 2020 Apr 1;74(4):346-53.</w:t>
            </w:r>
          </w:p>
        </w:tc>
      </w:tr>
      <w:tr w:rsidR="00433D0C" w14:paraId="31BFD71F" w14:textId="77777777" w:rsidTr="00433D0C">
        <w:tc>
          <w:tcPr>
            <w:tcW w:w="13948" w:type="dxa"/>
          </w:tcPr>
          <w:p w14:paraId="54393555" w14:textId="75EC6A1B" w:rsidR="00433D0C" w:rsidRPr="00433D0C" w:rsidRDefault="00433D0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xclude due to Exposure </w:t>
            </w:r>
          </w:p>
        </w:tc>
      </w:tr>
      <w:tr w:rsidR="00433D0C" w14:paraId="1FCC7538" w14:textId="77777777" w:rsidTr="00433D0C">
        <w:tc>
          <w:tcPr>
            <w:tcW w:w="13948" w:type="dxa"/>
          </w:tcPr>
          <w:p w14:paraId="27AC808D" w14:textId="79BEDD91" w:rsidR="00433D0C" w:rsidRDefault="00433D0C">
            <w:r w:rsidRPr="00433D0C">
              <w:t xml:space="preserve">Schneider W, Wolke D, </w:t>
            </w:r>
            <w:proofErr w:type="spellStart"/>
            <w:r w:rsidRPr="00433D0C">
              <w:t>Schlagmüller</w:t>
            </w:r>
            <w:proofErr w:type="spellEnd"/>
            <w:r w:rsidRPr="00433D0C">
              <w:t xml:space="preserve"> M, Meyer R. </w:t>
            </w:r>
            <w:proofErr w:type="spellStart"/>
            <w:r w:rsidRPr="00433D0C">
              <w:t>Pathsways</w:t>
            </w:r>
            <w:proofErr w:type="spellEnd"/>
            <w:r w:rsidRPr="00433D0C">
              <w:t xml:space="preserve"> to school achievement in very preterm and </w:t>
            </w:r>
            <w:proofErr w:type="gramStart"/>
            <w:r w:rsidRPr="00433D0C">
              <w:t>full term</w:t>
            </w:r>
            <w:proofErr w:type="gramEnd"/>
            <w:r w:rsidRPr="00433D0C">
              <w:t xml:space="preserve"> children. European Journal of Psychology of Education. 2004 Dec;19(4):385-406.</w:t>
            </w:r>
          </w:p>
        </w:tc>
      </w:tr>
      <w:tr w:rsidR="00433D0C" w14:paraId="4BB7B8F7" w14:textId="77777777" w:rsidTr="00433D0C">
        <w:tc>
          <w:tcPr>
            <w:tcW w:w="13948" w:type="dxa"/>
          </w:tcPr>
          <w:p w14:paraId="01B9B093" w14:textId="304DD3EB" w:rsidR="00433D0C" w:rsidRDefault="00405726">
            <w:proofErr w:type="spellStart"/>
            <w:r w:rsidRPr="00405726">
              <w:t>Amutah</w:t>
            </w:r>
            <w:proofErr w:type="spellEnd"/>
            <w:r w:rsidRPr="00405726">
              <w:t xml:space="preserve"> NN. </w:t>
            </w:r>
            <w:proofErr w:type="spellStart"/>
            <w:r w:rsidRPr="00405726">
              <w:t>Neighborhood</w:t>
            </w:r>
            <w:proofErr w:type="spellEnd"/>
            <w:r w:rsidRPr="00405726">
              <w:t xml:space="preserve"> Level Disadvantage, Race/Ethnicity and Infant Mortality in Washington DC.</w:t>
            </w:r>
          </w:p>
        </w:tc>
      </w:tr>
      <w:tr w:rsidR="00433D0C" w14:paraId="40C6AEFB" w14:textId="77777777" w:rsidTr="00433D0C">
        <w:tc>
          <w:tcPr>
            <w:tcW w:w="13948" w:type="dxa"/>
          </w:tcPr>
          <w:p w14:paraId="623FB319" w14:textId="2182F45B" w:rsidR="00433D0C" w:rsidRDefault="00405726">
            <w:r w:rsidRPr="00405726">
              <w:t xml:space="preserve">Eriksson JG, Salonen MK, </w:t>
            </w:r>
            <w:proofErr w:type="spellStart"/>
            <w:r w:rsidRPr="00405726">
              <w:t>Kajantie</w:t>
            </w:r>
            <w:proofErr w:type="spellEnd"/>
            <w:r w:rsidRPr="00405726">
              <w:t xml:space="preserve"> E, Osmond C. Prenatal growth and CKD in older adults: longitudinal findings from the Helsinki birth cohort study, 1924-1944. American Journal of Kidney Diseases. 2018 Jan 1;71(1):20-6.</w:t>
            </w:r>
          </w:p>
        </w:tc>
      </w:tr>
      <w:tr w:rsidR="00433D0C" w14:paraId="58367D31" w14:textId="77777777" w:rsidTr="00433D0C">
        <w:tc>
          <w:tcPr>
            <w:tcW w:w="13948" w:type="dxa"/>
          </w:tcPr>
          <w:p w14:paraId="2133B86A" w14:textId="1FD4843C" w:rsidR="00433D0C" w:rsidRDefault="00405726">
            <w:r w:rsidRPr="00405726">
              <w:t>Ford RM, Neulinger K, O'Callaghan M, Mohay H, Gray P, Shum D. Executive function in 7–9-year-old children born extremely preterm or with extremely low birth weight: effects of biomedical history, age at assessment, and socioeconomic status. Archives of Clinical Neuropsychology. 2011 Nov 1;26(7):632-44.</w:t>
            </w:r>
          </w:p>
        </w:tc>
      </w:tr>
      <w:tr w:rsidR="00433D0C" w14:paraId="11691BEE" w14:textId="77777777" w:rsidTr="00433D0C">
        <w:tc>
          <w:tcPr>
            <w:tcW w:w="13948" w:type="dxa"/>
          </w:tcPr>
          <w:p w14:paraId="7E40A78F" w14:textId="7559938D" w:rsidR="00433D0C" w:rsidRDefault="00405726">
            <w:r w:rsidRPr="00405726">
              <w:t xml:space="preserve">Harbor RL. Predicting school </w:t>
            </w:r>
            <w:proofErr w:type="spellStart"/>
            <w:r w:rsidRPr="00405726">
              <w:t>behavior</w:t>
            </w:r>
            <w:proofErr w:type="spellEnd"/>
            <w:r w:rsidRPr="00405726">
              <w:t xml:space="preserve"> problems and delinquency from birth information: The role of intermediate risk and protective factors. University of South Florida; 2000.</w:t>
            </w:r>
          </w:p>
        </w:tc>
      </w:tr>
      <w:tr w:rsidR="00433D0C" w14:paraId="13A6BD9F" w14:textId="77777777" w:rsidTr="00433D0C">
        <w:tc>
          <w:tcPr>
            <w:tcW w:w="13948" w:type="dxa"/>
          </w:tcPr>
          <w:p w14:paraId="08613123" w14:textId="7DB98A0A" w:rsidR="00433D0C" w:rsidRDefault="00405726">
            <w:r w:rsidRPr="00405726">
              <w:t xml:space="preserve">Hitzert MM, Van </w:t>
            </w:r>
            <w:proofErr w:type="spellStart"/>
            <w:r w:rsidRPr="00405726">
              <w:t>Braeckel</w:t>
            </w:r>
            <w:proofErr w:type="spellEnd"/>
            <w:r w:rsidRPr="00405726">
              <w:t xml:space="preserve"> KN, Bos AF, </w:t>
            </w:r>
            <w:proofErr w:type="spellStart"/>
            <w:r w:rsidRPr="00405726">
              <w:t>Hunnius</w:t>
            </w:r>
            <w:proofErr w:type="spellEnd"/>
            <w:r w:rsidRPr="00405726">
              <w:t xml:space="preserve"> S, </w:t>
            </w:r>
            <w:proofErr w:type="spellStart"/>
            <w:r w:rsidRPr="00405726">
              <w:t>Geuze</w:t>
            </w:r>
            <w:proofErr w:type="spellEnd"/>
            <w:r w:rsidRPr="00405726">
              <w:t xml:space="preserve"> RH. Early visual attention in preterm and </w:t>
            </w:r>
            <w:proofErr w:type="spellStart"/>
            <w:r w:rsidRPr="00405726">
              <w:t>fullterm</w:t>
            </w:r>
            <w:proofErr w:type="spellEnd"/>
            <w:r w:rsidRPr="00405726">
              <w:t xml:space="preserve"> infants in relation to cognitive and motor outcomes at school age: an exploratory study. Frontiers in </w:t>
            </w:r>
            <w:proofErr w:type="spellStart"/>
            <w:r w:rsidRPr="00405726">
              <w:t>pediatrics</w:t>
            </w:r>
            <w:proofErr w:type="spellEnd"/>
            <w:r w:rsidRPr="00405726">
              <w:t xml:space="preserve">. 2014 Oct </w:t>
            </w:r>
            <w:proofErr w:type="gramStart"/>
            <w:r w:rsidRPr="00405726">
              <w:t>6;2:106</w:t>
            </w:r>
            <w:proofErr w:type="gramEnd"/>
            <w:r w:rsidRPr="00405726">
              <w:t>.</w:t>
            </w:r>
          </w:p>
        </w:tc>
      </w:tr>
      <w:tr w:rsidR="00433D0C" w14:paraId="6DB027A4" w14:textId="77777777" w:rsidTr="00433D0C">
        <w:tc>
          <w:tcPr>
            <w:tcW w:w="13948" w:type="dxa"/>
          </w:tcPr>
          <w:p w14:paraId="7EC52F2F" w14:textId="7F96BED7" w:rsidR="00433D0C" w:rsidRDefault="00405726">
            <w:r w:rsidRPr="00405726">
              <w:t>Kelly MM, Li K. Poverty, toxic stress, and education in children born preterm. Nursing research. 2019 Jul 1;68(4):275-84.</w:t>
            </w:r>
          </w:p>
        </w:tc>
      </w:tr>
      <w:tr w:rsidR="00433D0C" w14:paraId="4DD17207" w14:textId="77777777" w:rsidTr="00433D0C">
        <w:tc>
          <w:tcPr>
            <w:tcW w:w="13948" w:type="dxa"/>
          </w:tcPr>
          <w:p w14:paraId="19EDAB4D" w14:textId="75E60AFD" w:rsidR="00433D0C" w:rsidRDefault="00405726">
            <w:r w:rsidRPr="00405726">
              <w:t>Kull M. </w:t>
            </w:r>
            <w:r w:rsidRPr="00405726">
              <w:rPr>
                <w:i/>
                <w:iCs/>
              </w:rPr>
              <w:t>Early physical health problems as developmental liabilities for school readiness: Associations with early learning contexts and family socioeconomic status</w:t>
            </w:r>
            <w:r w:rsidRPr="00405726">
              <w:t> (Doctoral dissertation, Doctoral Dissertation. Boston College. 2015. Available from: http://hdl. handle. net/2345/</w:t>
            </w:r>
            <w:proofErr w:type="spellStart"/>
            <w:r w:rsidRPr="00405726">
              <w:t>bc-ir</w:t>
            </w:r>
            <w:proofErr w:type="spellEnd"/>
            <w:r w:rsidRPr="00405726">
              <w:t>: 104143).</w:t>
            </w:r>
          </w:p>
        </w:tc>
      </w:tr>
      <w:tr w:rsidR="00433D0C" w14:paraId="487B2AAD" w14:textId="77777777" w:rsidTr="00433D0C">
        <w:tc>
          <w:tcPr>
            <w:tcW w:w="13948" w:type="dxa"/>
          </w:tcPr>
          <w:p w14:paraId="77105433" w14:textId="02B79FCC" w:rsidR="00433D0C" w:rsidRDefault="00405726">
            <w:r w:rsidRPr="00405726">
              <w:t xml:space="preserve">Kull MA, Coley RL. Early physical health conditions and school readiness skills in a prospective birth cohort of US children. Social Science &amp; Medicine. 2015 Oct </w:t>
            </w:r>
            <w:proofErr w:type="gramStart"/>
            <w:r w:rsidRPr="00405726">
              <w:t>1;142:145</w:t>
            </w:r>
            <w:proofErr w:type="gramEnd"/>
            <w:r w:rsidRPr="00405726">
              <w:t>-53.</w:t>
            </w:r>
          </w:p>
        </w:tc>
      </w:tr>
      <w:tr w:rsidR="00433D0C" w14:paraId="694837B9" w14:textId="77777777" w:rsidTr="00433D0C">
        <w:tc>
          <w:tcPr>
            <w:tcW w:w="13948" w:type="dxa"/>
          </w:tcPr>
          <w:p w14:paraId="38211C52" w14:textId="615D3C5D" w:rsidR="00433D0C" w:rsidRDefault="001C1922">
            <w:r w:rsidRPr="001C1922">
              <w:t>Leung JY, Lam HS, Leung GM, Schooling CM. Gestational age, birthweight for gestational age, and childhood hospitalisations for asthma and other wheezing disorders. Paediatric and perinatal epidemiology. 2016 Mar;30(2):149-59.</w:t>
            </w:r>
          </w:p>
        </w:tc>
      </w:tr>
      <w:tr w:rsidR="00433D0C" w14:paraId="06C5FC2B" w14:textId="77777777" w:rsidTr="00433D0C">
        <w:tc>
          <w:tcPr>
            <w:tcW w:w="13948" w:type="dxa"/>
          </w:tcPr>
          <w:p w14:paraId="128EAE6B" w14:textId="2A182702" w:rsidR="00433D0C" w:rsidRDefault="001C1922">
            <w:proofErr w:type="spellStart"/>
            <w:r w:rsidRPr="001C1922">
              <w:t>Vederhus</w:t>
            </w:r>
            <w:proofErr w:type="spellEnd"/>
            <w:r w:rsidRPr="001C1922">
              <w:t xml:space="preserve"> BJ, </w:t>
            </w:r>
            <w:proofErr w:type="spellStart"/>
            <w:r w:rsidRPr="001C1922">
              <w:t>Markestad</w:t>
            </w:r>
            <w:proofErr w:type="spellEnd"/>
            <w:r w:rsidRPr="001C1922">
              <w:t xml:space="preserve"> T, Eide GE, Graue M, Halvorsen T. Health related quality of life after extremely preterm birth: a matched controlled cohort study. Health and quality of life outcomes. 2010 </w:t>
            </w:r>
            <w:proofErr w:type="gramStart"/>
            <w:r w:rsidRPr="001C1922">
              <w:t>Dec;8:1</w:t>
            </w:r>
            <w:proofErr w:type="gramEnd"/>
            <w:r w:rsidRPr="001C1922">
              <w:t>-8.</w:t>
            </w:r>
          </w:p>
        </w:tc>
      </w:tr>
      <w:tr w:rsidR="00433D0C" w14:paraId="469AB96E" w14:textId="77777777" w:rsidTr="00433D0C">
        <w:tc>
          <w:tcPr>
            <w:tcW w:w="13948" w:type="dxa"/>
          </w:tcPr>
          <w:p w14:paraId="7467A10F" w14:textId="4538A501" w:rsidR="00433D0C" w:rsidRDefault="001C1922">
            <w:r w:rsidRPr="001C1922">
              <w:lastRenderedPageBreak/>
              <w:t xml:space="preserve">Wang WL, Sung YT, Sung FC, Lu TH, Kuo SC, Li CY. Low birth weight, prematurity, and paternal social status: impact on the basic competence test in Taiwanese adolescents. The Journal of </w:t>
            </w:r>
            <w:proofErr w:type="spellStart"/>
            <w:r w:rsidRPr="001C1922">
              <w:t>pediatrics</w:t>
            </w:r>
            <w:proofErr w:type="spellEnd"/>
            <w:r w:rsidRPr="001C1922">
              <w:t>. 2008 Sep 1;153(3):333-8.</w:t>
            </w:r>
          </w:p>
        </w:tc>
      </w:tr>
      <w:tr w:rsidR="00433D0C" w14:paraId="5E68EA24" w14:textId="77777777" w:rsidTr="00433D0C">
        <w:tc>
          <w:tcPr>
            <w:tcW w:w="13948" w:type="dxa"/>
          </w:tcPr>
          <w:p w14:paraId="005F2DB3" w14:textId="730AC530" w:rsidR="00433D0C" w:rsidRPr="005D046F" w:rsidRDefault="005D046F">
            <w:pPr>
              <w:rPr>
                <w:b/>
                <w:bCs/>
              </w:rPr>
            </w:pPr>
            <w:r>
              <w:rPr>
                <w:b/>
                <w:bCs/>
              </w:rPr>
              <w:t>Exclude due to Type of Study</w:t>
            </w:r>
          </w:p>
        </w:tc>
      </w:tr>
      <w:tr w:rsidR="00433D0C" w14:paraId="547C1105" w14:textId="77777777" w:rsidTr="00433D0C">
        <w:tc>
          <w:tcPr>
            <w:tcW w:w="13948" w:type="dxa"/>
          </w:tcPr>
          <w:p w14:paraId="79EB572B" w14:textId="7D8BC4D4" w:rsidR="00433D0C" w:rsidRDefault="005D046F">
            <w:r w:rsidRPr="005D046F">
              <w:t xml:space="preserve">Alnæs D, Kaufmann T, Marquand AF, Smith SM, </w:t>
            </w:r>
            <w:proofErr w:type="spellStart"/>
            <w:r w:rsidRPr="005D046F">
              <w:t>Westlye</w:t>
            </w:r>
            <w:proofErr w:type="spellEnd"/>
            <w:r w:rsidRPr="005D046F">
              <w:t xml:space="preserve"> LT. Patterns of </w:t>
            </w:r>
            <w:proofErr w:type="spellStart"/>
            <w:r w:rsidRPr="005D046F">
              <w:t>sociocognitive</w:t>
            </w:r>
            <w:proofErr w:type="spellEnd"/>
            <w:r w:rsidRPr="005D046F">
              <w:t xml:space="preserve"> stratification and perinatal risk in the child brain. Proceedings of the National Academy of Sciences. 2020 Jun 2;117(22):12419-27.</w:t>
            </w:r>
          </w:p>
        </w:tc>
      </w:tr>
      <w:tr w:rsidR="00433D0C" w14:paraId="10896F4B" w14:textId="77777777" w:rsidTr="00433D0C">
        <w:tc>
          <w:tcPr>
            <w:tcW w:w="13948" w:type="dxa"/>
          </w:tcPr>
          <w:p w14:paraId="36A5C528" w14:textId="510AE2DF" w:rsidR="00433D0C" w:rsidRDefault="005D046F">
            <w:r w:rsidRPr="005D046F">
              <w:t xml:space="preserve">Andersson AK, Martin L, Brodd KS, Almqvist L. Predictors for everyday functioning in preschool children born preterm and at term. Early Human Development. 2016 Dec </w:t>
            </w:r>
            <w:proofErr w:type="gramStart"/>
            <w:r w:rsidRPr="005D046F">
              <w:t>1;103:147</w:t>
            </w:r>
            <w:proofErr w:type="gramEnd"/>
            <w:r w:rsidRPr="005D046F">
              <w:t>-53.</w:t>
            </w:r>
          </w:p>
        </w:tc>
      </w:tr>
      <w:tr w:rsidR="00433D0C" w14:paraId="451F18D3" w14:textId="77777777" w:rsidTr="00433D0C">
        <w:tc>
          <w:tcPr>
            <w:tcW w:w="13948" w:type="dxa"/>
          </w:tcPr>
          <w:p w14:paraId="037F48F9" w14:textId="254B4C81" w:rsidR="00433D0C" w:rsidRDefault="005D046F">
            <w:r w:rsidRPr="005D046F">
              <w:t xml:space="preserve">Andersson AK, Martin L, Brodd KS, Almqvist L. Patterns of everyday functioning in preschool children born preterm and at term. Research in Developmental Disabilities. 2017 Aug </w:t>
            </w:r>
            <w:proofErr w:type="gramStart"/>
            <w:r w:rsidRPr="005D046F">
              <w:t>1;67:82</w:t>
            </w:r>
            <w:proofErr w:type="gramEnd"/>
            <w:r w:rsidRPr="005D046F">
              <w:t>-93.</w:t>
            </w:r>
          </w:p>
        </w:tc>
      </w:tr>
      <w:tr w:rsidR="00433D0C" w14:paraId="38EB0468" w14:textId="77777777" w:rsidTr="00433D0C">
        <w:tc>
          <w:tcPr>
            <w:tcW w:w="13948" w:type="dxa"/>
          </w:tcPr>
          <w:p w14:paraId="55084279" w14:textId="2EA4A465" w:rsidR="00433D0C" w:rsidRDefault="005D046F">
            <w:proofErr w:type="spellStart"/>
            <w:r w:rsidRPr="005D046F">
              <w:t>Androutsos</w:t>
            </w:r>
            <w:proofErr w:type="spellEnd"/>
            <w:r w:rsidRPr="005D046F">
              <w:t xml:space="preserve"> O, </w:t>
            </w:r>
            <w:proofErr w:type="spellStart"/>
            <w:r w:rsidRPr="005D046F">
              <w:t>Moschonis</w:t>
            </w:r>
            <w:proofErr w:type="spellEnd"/>
            <w:r w:rsidRPr="005D046F">
              <w:t xml:space="preserve"> G, </w:t>
            </w:r>
            <w:proofErr w:type="spellStart"/>
            <w:r w:rsidRPr="005D046F">
              <w:t>Ierodiakonou</w:t>
            </w:r>
            <w:proofErr w:type="spellEnd"/>
            <w:r w:rsidRPr="005D046F">
              <w:t xml:space="preserve"> D, </w:t>
            </w:r>
            <w:proofErr w:type="spellStart"/>
            <w:r w:rsidRPr="005D046F">
              <w:t>Karatzi</w:t>
            </w:r>
            <w:proofErr w:type="spellEnd"/>
            <w:r w:rsidRPr="005D046F">
              <w:t xml:space="preserve"> K, De </w:t>
            </w:r>
            <w:proofErr w:type="spellStart"/>
            <w:r w:rsidRPr="005D046F">
              <w:t>Bourdeaudhuij</w:t>
            </w:r>
            <w:proofErr w:type="spellEnd"/>
            <w:r w:rsidRPr="005D046F">
              <w:t xml:space="preserve"> I, </w:t>
            </w:r>
            <w:proofErr w:type="spellStart"/>
            <w:r w:rsidRPr="005D046F">
              <w:t>Iotova</w:t>
            </w:r>
            <w:proofErr w:type="spellEnd"/>
            <w:r w:rsidRPr="005D046F">
              <w:t xml:space="preserve"> V, Zych K, Moreno LA, </w:t>
            </w:r>
            <w:proofErr w:type="spellStart"/>
            <w:r w:rsidRPr="005D046F">
              <w:t>Koletzko</w:t>
            </w:r>
            <w:proofErr w:type="spellEnd"/>
            <w:r w:rsidRPr="005D046F">
              <w:t xml:space="preserve"> B, </w:t>
            </w:r>
            <w:proofErr w:type="spellStart"/>
            <w:r w:rsidRPr="005D046F">
              <w:t>Manios</w:t>
            </w:r>
            <w:proofErr w:type="spellEnd"/>
            <w:r w:rsidRPr="005D046F">
              <w:t xml:space="preserve"> Y, </w:t>
            </w:r>
            <w:proofErr w:type="spellStart"/>
            <w:r w:rsidRPr="005D046F">
              <w:t>ToyBox</w:t>
            </w:r>
            <w:proofErr w:type="spellEnd"/>
            <w:r w:rsidRPr="005D046F">
              <w:t xml:space="preserve"> study Group. Perinatal and lifestyle factors mediate the association between maternal education and preschool children's weight status: the </w:t>
            </w:r>
            <w:proofErr w:type="spellStart"/>
            <w:r w:rsidRPr="005D046F">
              <w:t>ToyBox</w:t>
            </w:r>
            <w:proofErr w:type="spellEnd"/>
            <w:r w:rsidRPr="005D046F">
              <w:t xml:space="preserve"> study. Nutrition. 2018 Apr </w:t>
            </w:r>
            <w:proofErr w:type="gramStart"/>
            <w:r w:rsidRPr="005D046F">
              <w:t>1;48:6</w:t>
            </w:r>
            <w:proofErr w:type="gramEnd"/>
            <w:r w:rsidRPr="005D046F">
              <w:t>-12.</w:t>
            </w:r>
          </w:p>
        </w:tc>
      </w:tr>
      <w:tr w:rsidR="00433D0C" w14:paraId="5C9DCEB9" w14:textId="77777777" w:rsidTr="00433D0C">
        <w:tc>
          <w:tcPr>
            <w:tcW w:w="13948" w:type="dxa"/>
          </w:tcPr>
          <w:p w14:paraId="2B14EB90" w14:textId="7D87846C" w:rsidR="00433D0C" w:rsidRDefault="005D046F">
            <w:proofErr w:type="spellStart"/>
            <w:r w:rsidRPr="005D046F">
              <w:t>Anthopolos</w:t>
            </w:r>
            <w:proofErr w:type="spellEnd"/>
            <w:r w:rsidRPr="005D046F">
              <w:t xml:space="preserve"> R, Edwards SE, Miranda ML. Effects of Maternal Prenatal Smoking and Birth Outcomes Extending into the Normal Range on Academic Performance in Fourth Grade in North C </w:t>
            </w:r>
            <w:proofErr w:type="spellStart"/>
            <w:r w:rsidRPr="005D046F">
              <w:t>arolina</w:t>
            </w:r>
            <w:proofErr w:type="spellEnd"/>
            <w:r w:rsidRPr="005D046F">
              <w:t>, USA. Paediatric and perinatal epidemiology. 2013 Nov;27(6):564-74.</w:t>
            </w:r>
          </w:p>
        </w:tc>
      </w:tr>
      <w:tr w:rsidR="00433D0C" w14:paraId="6D101B32" w14:textId="77777777" w:rsidTr="00433D0C">
        <w:tc>
          <w:tcPr>
            <w:tcW w:w="13948" w:type="dxa"/>
          </w:tcPr>
          <w:p w14:paraId="2D108020" w14:textId="78C2F96D" w:rsidR="00433D0C" w:rsidRDefault="005D046F">
            <w:proofErr w:type="spellStart"/>
            <w:r w:rsidRPr="005D046F">
              <w:t>Benzies</w:t>
            </w:r>
            <w:proofErr w:type="spellEnd"/>
            <w:r w:rsidRPr="005D046F">
              <w:t xml:space="preserve"> KM, Harrison MJ, Magill</w:t>
            </w:r>
            <w:r w:rsidRPr="005D046F">
              <w:rPr>
                <w:rFonts w:ascii="Cambria Math" w:hAnsi="Cambria Math" w:cs="Cambria Math"/>
              </w:rPr>
              <w:t>‐</w:t>
            </w:r>
            <w:r w:rsidRPr="005D046F">
              <w:t xml:space="preserve">Evans J. Parenting stress, marital quality, and child </w:t>
            </w:r>
            <w:proofErr w:type="spellStart"/>
            <w:r w:rsidRPr="005D046F">
              <w:t>behavior</w:t>
            </w:r>
            <w:proofErr w:type="spellEnd"/>
            <w:r w:rsidRPr="005D046F">
              <w:t xml:space="preserve"> problems at age 7 years. Public Health Nursing. 2004 Mar;21(2):111-21.</w:t>
            </w:r>
          </w:p>
        </w:tc>
      </w:tr>
      <w:tr w:rsidR="00433D0C" w14:paraId="2645275D" w14:textId="77777777" w:rsidTr="00433D0C">
        <w:tc>
          <w:tcPr>
            <w:tcW w:w="13948" w:type="dxa"/>
          </w:tcPr>
          <w:p w14:paraId="1DF0499F" w14:textId="387D8615" w:rsidR="00433D0C" w:rsidRDefault="005D046F">
            <w:proofErr w:type="spellStart"/>
            <w:r w:rsidRPr="005D046F">
              <w:t>Bouthoorn</w:t>
            </w:r>
            <w:proofErr w:type="spellEnd"/>
            <w:r w:rsidRPr="005D046F">
              <w:t xml:space="preserve"> SH, </w:t>
            </w:r>
            <w:proofErr w:type="spellStart"/>
            <w:r w:rsidRPr="005D046F">
              <w:t>Wijtzes</w:t>
            </w:r>
            <w:proofErr w:type="spellEnd"/>
            <w:r w:rsidRPr="005D046F">
              <w:t xml:space="preserve"> AI, </w:t>
            </w:r>
            <w:proofErr w:type="spellStart"/>
            <w:r w:rsidRPr="005D046F">
              <w:t>Jaddoe</w:t>
            </w:r>
            <w:proofErr w:type="spellEnd"/>
            <w:r w:rsidRPr="005D046F">
              <w:t xml:space="preserve"> VW, Hofman A, Raat H, van Lenthe FJ. Development of socioeconomic inequalities in obesity among Dutch pre</w:t>
            </w:r>
            <w:r w:rsidRPr="005D046F">
              <w:rPr>
                <w:rFonts w:ascii="Cambria Math" w:hAnsi="Cambria Math" w:cs="Cambria Math"/>
              </w:rPr>
              <w:t>‐</w:t>
            </w:r>
            <w:r w:rsidRPr="005D046F">
              <w:t>school and school</w:t>
            </w:r>
            <w:r w:rsidRPr="005D046F">
              <w:rPr>
                <w:rFonts w:ascii="Cambria Math" w:hAnsi="Cambria Math" w:cs="Cambria Math"/>
              </w:rPr>
              <w:t>‐</w:t>
            </w:r>
            <w:r w:rsidRPr="005D046F">
              <w:t>aged children. Obesity. 2014 Oct;22(10):2230-7.</w:t>
            </w:r>
          </w:p>
        </w:tc>
      </w:tr>
      <w:tr w:rsidR="00433D0C" w14:paraId="23468A32" w14:textId="77777777" w:rsidTr="00433D0C">
        <w:tc>
          <w:tcPr>
            <w:tcW w:w="13948" w:type="dxa"/>
          </w:tcPr>
          <w:p w14:paraId="1E28EE31" w14:textId="31DD572C" w:rsidR="00433D0C" w:rsidRDefault="005D046F">
            <w:r w:rsidRPr="005D046F">
              <w:t xml:space="preserve">Butcher PR, Bouma A, </w:t>
            </w:r>
            <w:proofErr w:type="spellStart"/>
            <w:r w:rsidRPr="005D046F">
              <w:t>Stremmelaar</w:t>
            </w:r>
            <w:proofErr w:type="spellEnd"/>
            <w:r w:rsidRPr="005D046F">
              <w:t xml:space="preserve"> EF, Bos AF, Smithson M, Van </w:t>
            </w:r>
            <w:proofErr w:type="spellStart"/>
            <w:r w:rsidRPr="005D046F">
              <w:t>Braeckel</w:t>
            </w:r>
            <w:proofErr w:type="spellEnd"/>
            <w:r w:rsidRPr="005D046F">
              <w:t xml:space="preserve"> KN. Visuospatial perception in children born preterm with no major neurological disorders. Neuropsychology. 2012 Nov;26(6):723.</w:t>
            </w:r>
          </w:p>
        </w:tc>
      </w:tr>
      <w:tr w:rsidR="00433D0C" w14:paraId="2F55B19C" w14:textId="77777777" w:rsidTr="00433D0C">
        <w:tc>
          <w:tcPr>
            <w:tcW w:w="13948" w:type="dxa"/>
          </w:tcPr>
          <w:p w14:paraId="64306313" w14:textId="731D4325" w:rsidR="00433D0C" w:rsidRDefault="001204BD">
            <w:r w:rsidRPr="001204BD">
              <w:t>Caixeta HC, Amato AA. Factors associated with overweight and abdominal obesity in Brazilian school-aged children: a comprehensive approach. Archives of Endocrinology and Metabolism. 2020 Apr 6;64(4):445-53.</w:t>
            </w:r>
          </w:p>
        </w:tc>
      </w:tr>
      <w:tr w:rsidR="00433D0C" w14:paraId="540B8792" w14:textId="77777777" w:rsidTr="00433D0C">
        <w:tc>
          <w:tcPr>
            <w:tcW w:w="13948" w:type="dxa"/>
          </w:tcPr>
          <w:p w14:paraId="058B821F" w14:textId="0FA2EBC7" w:rsidR="00433D0C" w:rsidRDefault="001204BD">
            <w:r w:rsidRPr="001204BD">
              <w:t xml:space="preserve">Calhoun SL, </w:t>
            </w:r>
            <w:proofErr w:type="spellStart"/>
            <w:r w:rsidRPr="001204BD">
              <w:t>Vgontzas</w:t>
            </w:r>
            <w:proofErr w:type="spellEnd"/>
            <w:r w:rsidRPr="001204BD">
              <w:t xml:space="preserve"> AN, Mayes SD, </w:t>
            </w:r>
            <w:proofErr w:type="spellStart"/>
            <w:r w:rsidRPr="001204BD">
              <w:t>Tsaoussoglou</w:t>
            </w:r>
            <w:proofErr w:type="spellEnd"/>
            <w:r w:rsidRPr="001204BD">
              <w:t xml:space="preserve"> M, Sauder K, Mahr F, </w:t>
            </w:r>
            <w:proofErr w:type="spellStart"/>
            <w:r w:rsidRPr="001204BD">
              <w:t>Karippot</w:t>
            </w:r>
            <w:proofErr w:type="spellEnd"/>
            <w:r w:rsidRPr="001204BD">
              <w:t xml:space="preserve"> A, Wisner K, Bixler EO. Prenatal and perinatal complications: is it the link between race and SES and childhood sleep disordered </w:t>
            </w:r>
            <w:proofErr w:type="gramStart"/>
            <w:r w:rsidRPr="001204BD">
              <w:t>breathing?.</w:t>
            </w:r>
            <w:proofErr w:type="gramEnd"/>
            <w:r w:rsidRPr="001204BD">
              <w:t xml:space="preserve"> Journal of clinical sleep medicine. 2010 Jun 15;6(3):264-9.</w:t>
            </w:r>
          </w:p>
        </w:tc>
      </w:tr>
      <w:tr w:rsidR="00433D0C" w14:paraId="5B47AA8F" w14:textId="77777777" w:rsidTr="00433D0C">
        <w:tc>
          <w:tcPr>
            <w:tcW w:w="13948" w:type="dxa"/>
          </w:tcPr>
          <w:p w14:paraId="595CE19A" w14:textId="2A97D3BD" w:rsidR="00433D0C" w:rsidRDefault="001204BD">
            <w:r w:rsidRPr="001204BD">
              <w:t xml:space="preserve">Conrad AL, Richman L, Lindgren S, </w:t>
            </w:r>
            <w:proofErr w:type="spellStart"/>
            <w:r w:rsidRPr="001204BD">
              <w:t>Nopoulos</w:t>
            </w:r>
            <w:proofErr w:type="spellEnd"/>
            <w:r w:rsidRPr="001204BD">
              <w:t xml:space="preserve"> P. Biological and environmental predictors of </w:t>
            </w:r>
            <w:proofErr w:type="spellStart"/>
            <w:r w:rsidRPr="001204BD">
              <w:t>behavioral</w:t>
            </w:r>
            <w:proofErr w:type="spellEnd"/>
            <w:r w:rsidRPr="001204BD">
              <w:t xml:space="preserve"> sequelae in children born preterm. </w:t>
            </w:r>
            <w:proofErr w:type="spellStart"/>
            <w:r w:rsidRPr="001204BD">
              <w:t>Pediatrics</w:t>
            </w:r>
            <w:proofErr w:type="spellEnd"/>
            <w:r w:rsidRPr="001204BD">
              <w:t>. 2010 Jan 1;125(1</w:t>
            </w:r>
            <w:proofErr w:type="gramStart"/>
            <w:r w:rsidRPr="001204BD">
              <w:t>):e</w:t>
            </w:r>
            <w:proofErr w:type="gramEnd"/>
            <w:r w:rsidRPr="001204BD">
              <w:t>83-9.</w:t>
            </w:r>
          </w:p>
        </w:tc>
      </w:tr>
      <w:tr w:rsidR="00433D0C" w14:paraId="7853CC04" w14:textId="77777777" w:rsidTr="00433D0C">
        <w:tc>
          <w:tcPr>
            <w:tcW w:w="13948" w:type="dxa"/>
          </w:tcPr>
          <w:p w14:paraId="67671314" w14:textId="40695783" w:rsidR="00433D0C" w:rsidRDefault="001204BD">
            <w:r w:rsidRPr="001204BD">
              <w:t xml:space="preserve">Crockett LK, Brownell MD, </w:t>
            </w:r>
            <w:proofErr w:type="spellStart"/>
            <w:r w:rsidRPr="001204BD">
              <w:t>Heaman</w:t>
            </w:r>
            <w:proofErr w:type="spellEnd"/>
            <w:r w:rsidRPr="001204BD">
              <w:t xml:space="preserve"> MI, Ruth CA, Prior HJ. Examining early childhood health outcomes of children born late preterm in urban Manitoba. Maternal and Child Health Journal. 2017 </w:t>
            </w:r>
            <w:proofErr w:type="gramStart"/>
            <w:r w:rsidRPr="001204BD">
              <w:t>Dec;21:2141</w:t>
            </w:r>
            <w:proofErr w:type="gramEnd"/>
            <w:r w:rsidRPr="001204BD">
              <w:t>-8.</w:t>
            </w:r>
          </w:p>
        </w:tc>
      </w:tr>
      <w:tr w:rsidR="00433D0C" w14:paraId="7D4B15C3" w14:textId="77777777" w:rsidTr="00433D0C">
        <w:tc>
          <w:tcPr>
            <w:tcW w:w="13948" w:type="dxa"/>
          </w:tcPr>
          <w:p w14:paraId="41C6A8EB" w14:textId="7E8C9775" w:rsidR="00433D0C" w:rsidRDefault="001204BD">
            <w:r w:rsidRPr="001204BD">
              <w:t>Dalziel SR, Lim VK, Lambert A, McCarthy D, Parag V, Rodgers A, Harding JE. Psychological functioning and health</w:t>
            </w:r>
            <w:r w:rsidRPr="001204BD">
              <w:rPr>
                <w:rFonts w:ascii="Cambria Math" w:hAnsi="Cambria Math" w:cs="Cambria Math"/>
              </w:rPr>
              <w:t>‐</w:t>
            </w:r>
            <w:r w:rsidRPr="001204BD">
              <w:t>related quality of life in adulthood after preterm birth. Developmental Medicine &amp; Child Neurology. 2007 Aug;49(8):597-602.</w:t>
            </w:r>
          </w:p>
        </w:tc>
      </w:tr>
      <w:tr w:rsidR="00433D0C" w14:paraId="340B2F4E" w14:textId="77777777" w:rsidTr="00433D0C">
        <w:tc>
          <w:tcPr>
            <w:tcW w:w="13948" w:type="dxa"/>
          </w:tcPr>
          <w:p w14:paraId="448EC43D" w14:textId="3190DFDC" w:rsidR="00433D0C" w:rsidRDefault="001204BD">
            <w:proofErr w:type="spellStart"/>
            <w:r w:rsidRPr="001204BD">
              <w:t>Delobel</w:t>
            </w:r>
            <w:proofErr w:type="spellEnd"/>
            <w:r w:rsidRPr="001204BD">
              <w:t xml:space="preserve">-Ayoub M, Arnaud C, White-Koning M, Casper C, </w:t>
            </w:r>
            <w:proofErr w:type="spellStart"/>
            <w:r w:rsidRPr="001204BD">
              <w:t>Pierrat</w:t>
            </w:r>
            <w:proofErr w:type="spellEnd"/>
            <w:r w:rsidRPr="001204BD">
              <w:t xml:space="preserve"> V, Garel M, </w:t>
            </w:r>
            <w:proofErr w:type="spellStart"/>
            <w:r w:rsidRPr="001204BD">
              <w:t>Burguet</w:t>
            </w:r>
            <w:proofErr w:type="spellEnd"/>
            <w:r w:rsidRPr="001204BD">
              <w:t xml:space="preserve"> A, Roze JC, Matis J, </w:t>
            </w:r>
            <w:proofErr w:type="spellStart"/>
            <w:r w:rsidRPr="001204BD">
              <w:t>Picaud</w:t>
            </w:r>
            <w:proofErr w:type="spellEnd"/>
            <w:r w:rsidRPr="001204BD">
              <w:t xml:space="preserve"> JC, Kaminski M. </w:t>
            </w:r>
            <w:proofErr w:type="spellStart"/>
            <w:r w:rsidRPr="001204BD">
              <w:t>Behavioral</w:t>
            </w:r>
            <w:proofErr w:type="spellEnd"/>
            <w:r w:rsidRPr="001204BD">
              <w:t xml:space="preserve"> problems and cognitive performance at 5 years of age after very preterm birth: the EPIPAGE Study. </w:t>
            </w:r>
            <w:proofErr w:type="spellStart"/>
            <w:r w:rsidRPr="001204BD">
              <w:t>Pediatrics</w:t>
            </w:r>
            <w:proofErr w:type="spellEnd"/>
            <w:r w:rsidRPr="001204BD">
              <w:t>. 2009 Jun 1;123(6):1485-92.</w:t>
            </w:r>
          </w:p>
        </w:tc>
      </w:tr>
      <w:tr w:rsidR="00433D0C" w14:paraId="42A1EACF" w14:textId="77777777" w:rsidTr="00433D0C">
        <w:tc>
          <w:tcPr>
            <w:tcW w:w="13948" w:type="dxa"/>
          </w:tcPr>
          <w:p w14:paraId="2C228054" w14:textId="3FD7FBDA" w:rsidR="00433D0C" w:rsidRDefault="001204BD">
            <w:proofErr w:type="spellStart"/>
            <w:r w:rsidRPr="001204BD">
              <w:lastRenderedPageBreak/>
              <w:t>Delobel</w:t>
            </w:r>
            <w:proofErr w:type="spellEnd"/>
            <w:r w:rsidRPr="001204BD">
              <w:t xml:space="preserve">-Ayoub M, Kaminski M, Marret S, </w:t>
            </w:r>
            <w:proofErr w:type="spellStart"/>
            <w:r w:rsidRPr="001204BD">
              <w:t>Burguet</w:t>
            </w:r>
            <w:proofErr w:type="spellEnd"/>
            <w:r w:rsidRPr="001204BD">
              <w:t xml:space="preserve"> A, Marchand L, N′ Guyen S, Matis J, </w:t>
            </w:r>
            <w:proofErr w:type="spellStart"/>
            <w:r w:rsidRPr="001204BD">
              <w:t>Thiriez</w:t>
            </w:r>
            <w:proofErr w:type="spellEnd"/>
            <w:r w:rsidRPr="001204BD">
              <w:t xml:space="preserve"> G, Fresson J, Arnaud C, </w:t>
            </w:r>
            <w:proofErr w:type="spellStart"/>
            <w:r w:rsidRPr="001204BD">
              <w:t>Poher</w:t>
            </w:r>
            <w:proofErr w:type="spellEnd"/>
            <w:r w:rsidRPr="001204BD">
              <w:t xml:space="preserve"> M. </w:t>
            </w:r>
            <w:proofErr w:type="spellStart"/>
            <w:r w:rsidRPr="001204BD">
              <w:t>Behavioral</w:t>
            </w:r>
            <w:proofErr w:type="spellEnd"/>
            <w:r w:rsidRPr="001204BD">
              <w:t xml:space="preserve"> outcome at 3 years of age in very preterm infants: the EPIPAGE study. </w:t>
            </w:r>
            <w:proofErr w:type="spellStart"/>
            <w:r w:rsidRPr="001204BD">
              <w:t>Pediatrics</w:t>
            </w:r>
            <w:proofErr w:type="spellEnd"/>
            <w:r w:rsidRPr="001204BD">
              <w:t>. 2006 Jun 1;117(6):1996-2005.</w:t>
            </w:r>
          </w:p>
        </w:tc>
      </w:tr>
      <w:tr w:rsidR="00433D0C" w14:paraId="26E3E550" w14:textId="77777777" w:rsidTr="00433D0C">
        <w:tc>
          <w:tcPr>
            <w:tcW w:w="13948" w:type="dxa"/>
          </w:tcPr>
          <w:p w14:paraId="2A0F4557" w14:textId="04DCD297" w:rsidR="00433D0C" w:rsidRDefault="001204BD">
            <w:r w:rsidRPr="001204BD">
              <w:t xml:space="preserve">D’Onofrio BM, Class QA, Rickert ME, Larsson H, </w:t>
            </w:r>
            <w:proofErr w:type="spellStart"/>
            <w:r w:rsidRPr="001204BD">
              <w:t>Långström</w:t>
            </w:r>
            <w:proofErr w:type="spellEnd"/>
            <w:r w:rsidRPr="001204BD">
              <w:t xml:space="preserve"> N, Lichtenstein P. Preterm birth and mortality and morbidity: a population-based quasi-experimental study. JAMA psychiatry. 2013 Nov 1;70(11):1231-40.</w:t>
            </w:r>
          </w:p>
        </w:tc>
      </w:tr>
      <w:tr w:rsidR="00433D0C" w14:paraId="41C61678" w14:textId="77777777" w:rsidTr="00433D0C">
        <w:tc>
          <w:tcPr>
            <w:tcW w:w="13948" w:type="dxa"/>
          </w:tcPr>
          <w:p w14:paraId="0FE0E537" w14:textId="1B442859" w:rsidR="00433D0C" w:rsidRDefault="000E1348">
            <w:r w:rsidRPr="000E1348">
              <w:t xml:space="preserve">Foster-Cohen SH, Friesen MD, Champion PR, Woodward LJ. High prevalence/low severity language delay in preschool children born very preterm. Journal of Developmental &amp; </w:t>
            </w:r>
            <w:proofErr w:type="spellStart"/>
            <w:r w:rsidRPr="000E1348">
              <w:t>Behavioral</w:t>
            </w:r>
            <w:proofErr w:type="spellEnd"/>
            <w:r w:rsidRPr="000E1348">
              <w:t xml:space="preserve"> </w:t>
            </w:r>
            <w:proofErr w:type="spellStart"/>
            <w:r w:rsidRPr="000E1348">
              <w:t>Pediatrics</w:t>
            </w:r>
            <w:proofErr w:type="spellEnd"/>
            <w:r w:rsidRPr="000E1348">
              <w:t>. 2010 Oct 1;31(8):658-67.</w:t>
            </w:r>
          </w:p>
        </w:tc>
      </w:tr>
      <w:tr w:rsidR="00433D0C" w14:paraId="541ECD3B" w14:textId="77777777" w:rsidTr="00433D0C">
        <w:tc>
          <w:tcPr>
            <w:tcW w:w="13948" w:type="dxa"/>
          </w:tcPr>
          <w:p w14:paraId="6758C8DE" w14:textId="7E52AC11" w:rsidR="00433D0C" w:rsidRDefault="000E1348">
            <w:r w:rsidRPr="000E1348">
              <w:t>Gullo DF, Miller M. Building a structural model for understanding school readiness. European Early Childhood Education Research Journal. 2018 Sep 3;26(5):718-37.</w:t>
            </w:r>
          </w:p>
        </w:tc>
      </w:tr>
      <w:tr w:rsidR="00433D0C" w14:paraId="678CE82D" w14:textId="77777777" w:rsidTr="00433D0C">
        <w:tc>
          <w:tcPr>
            <w:tcW w:w="13948" w:type="dxa"/>
          </w:tcPr>
          <w:p w14:paraId="3CB42F71" w14:textId="708B7141" w:rsidR="00433D0C" w:rsidRDefault="000E1348">
            <w:proofErr w:type="spellStart"/>
            <w:r w:rsidRPr="000E1348">
              <w:t>Hillemeier</w:t>
            </w:r>
            <w:proofErr w:type="spellEnd"/>
            <w:r w:rsidRPr="000E1348">
              <w:t xml:space="preserve"> MM, Farkas G, Morgan PL, Martin MA, Maczuga SA. Disparities in the prevalence of cognitive delay: how early do they </w:t>
            </w:r>
            <w:proofErr w:type="gramStart"/>
            <w:r w:rsidRPr="000E1348">
              <w:t>appear?.</w:t>
            </w:r>
            <w:proofErr w:type="gramEnd"/>
            <w:r w:rsidRPr="000E1348">
              <w:t xml:space="preserve"> Paediatric and perinatal epidemiology. 2009 May;23(3):186-98.</w:t>
            </w:r>
          </w:p>
        </w:tc>
      </w:tr>
      <w:tr w:rsidR="00433D0C" w14:paraId="49FC5CF5" w14:textId="77777777" w:rsidTr="00433D0C">
        <w:tc>
          <w:tcPr>
            <w:tcW w:w="13948" w:type="dxa"/>
          </w:tcPr>
          <w:p w14:paraId="23B3F64B" w14:textId="3712C86B" w:rsidR="00433D0C" w:rsidRDefault="000E1348">
            <w:r w:rsidRPr="000E1348">
              <w:t xml:space="preserve">Hutchinson EA, De Luca CR, Doyle LW, Roberts G, Anderson PJ, Victorian Infant Collaborative Study Group. School-age outcomes of extremely preterm or extremely low birth weight children. </w:t>
            </w:r>
            <w:proofErr w:type="spellStart"/>
            <w:r w:rsidRPr="000E1348">
              <w:t>Pediatrics</w:t>
            </w:r>
            <w:proofErr w:type="spellEnd"/>
            <w:r w:rsidRPr="000E1348">
              <w:t>. 2013 Apr 1;131(4</w:t>
            </w:r>
            <w:proofErr w:type="gramStart"/>
            <w:r w:rsidRPr="000E1348">
              <w:t>):e</w:t>
            </w:r>
            <w:proofErr w:type="gramEnd"/>
            <w:r w:rsidRPr="000E1348">
              <w:t>1053-61.</w:t>
            </w:r>
          </w:p>
        </w:tc>
      </w:tr>
      <w:tr w:rsidR="00433D0C" w14:paraId="6456885A" w14:textId="77777777" w:rsidTr="00433D0C">
        <w:tc>
          <w:tcPr>
            <w:tcW w:w="13948" w:type="dxa"/>
          </w:tcPr>
          <w:p w14:paraId="7187084E" w14:textId="0EA858D5" w:rsidR="00433D0C" w:rsidRDefault="00210C57">
            <w:r w:rsidRPr="00210C57">
              <w:t xml:space="preserve">Johnson S, Waheed G, </w:t>
            </w:r>
            <w:proofErr w:type="spellStart"/>
            <w:r w:rsidRPr="00210C57">
              <w:t>Manktelow</w:t>
            </w:r>
            <w:proofErr w:type="spellEnd"/>
            <w:r w:rsidRPr="00210C57">
              <w:t xml:space="preserve"> BN, Field DJ, Marlow N, Draper ES, Boyle EM. Differentiating the preterm phenotype: distinct profiles of cognitive and </w:t>
            </w:r>
            <w:proofErr w:type="spellStart"/>
            <w:r w:rsidRPr="00210C57">
              <w:t>behavioral</w:t>
            </w:r>
            <w:proofErr w:type="spellEnd"/>
            <w:r w:rsidRPr="00210C57">
              <w:t xml:space="preserve"> development following late and moderately preterm birth. The Journal of </w:t>
            </w:r>
            <w:proofErr w:type="spellStart"/>
            <w:r w:rsidRPr="00210C57">
              <w:t>pediatrics</w:t>
            </w:r>
            <w:proofErr w:type="spellEnd"/>
            <w:r w:rsidRPr="00210C57">
              <w:t xml:space="preserve">. 2018 Feb </w:t>
            </w:r>
            <w:proofErr w:type="gramStart"/>
            <w:r w:rsidRPr="00210C57">
              <w:t>1;193:85</w:t>
            </w:r>
            <w:proofErr w:type="gramEnd"/>
            <w:r w:rsidRPr="00210C57">
              <w:t>-92.</w:t>
            </w:r>
          </w:p>
        </w:tc>
      </w:tr>
      <w:tr w:rsidR="00433D0C" w14:paraId="01FFBAB8" w14:textId="77777777" w:rsidTr="00433D0C">
        <w:tc>
          <w:tcPr>
            <w:tcW w:w="13948" w:type="dxa"/>
          </w:tcPr>
          <w:p w14:paraId="66B9D3D0" w14:textId="74010EBC" w:rsidR="00433D0C" w:rsidRDefault="00210C57">
            <w:r w:rsidRPr="00210C57">
              <w:t>Jones KM, Champion PR, Woodward LJ. Social competence of preschool children born very preterm. Early human development. 2013 Oct 1;89(10):795-802.</w:t>
            </w:r>
          </w:p>
        </w:tc>
      </w:tr>
      <w:tr w:rsidR="00433D0C" w14:paraId="143CF5DE" w14:textId="77777777" w:rsidTr="00433D0C">
        <w:tc>
          <w:tcPr>
            <w:tcW w:w="13948" w:type="dxa"/>
          </w:tcPr>
          <w:p w14:paraId="4AAAC463" w14:textId="2F756AC2" w:rsidR="00433D0C" w:rsidRDefault="00210C57">
            <w:r w:rsidRPr="00210C57">
              <w:t xml:space="preserve">Larranaga I, Santa-Marina L, </w:t>
            </w:r>
            <w:proofErr w:type="spellStart"/>
            <w:r w:rsidRPr="00210C57">
              <w:t>Molinuevo</w:t>
            </w:r>
            <w:proofErr w:type="spellEnd"/>
            <w:r w:rsidRPr="00210C57">
              <w:t xml:space="preserve"> A, Alvarez-</w:t>
            </w:r>
            <w:proofErr w:type="spellStart"/>
            <w:r w:rsidRPr="00210C57">
              <w:t>Pedrerol</w:t>
            </w:r>
            <w:proofErr w:type="spellEnd"/>
            <w:r w:rsidRPr="00210C57">
              <w:t xml:space="preserve"> M, Fernandez-Somoano A, Jimenez-Zabala A, </w:t>
            </w:r>
            <w:proofErr w:type="spellStart"/>
            <w:r w:rsidRPr="00210C57">
              <w:t>Rebagliato</w:t>
            </w:r>
            <w:proofErr w:type="spellEnd"/>
            <w:r w:rsidRPr="00210C57">
              <w:t xml:space="preserve"> M, Rodríguez-Bernal CL, </w:t>
            </w:r>
            <w:proofErr w:type="spellStart"/>
            <w:r w:rsidRPr="00210C57">
              <w:t>Tardon</w:t>
            </w:r>
            <w:proofErr w:type="spellEnd"/>
            <w:r w:rsidRPr="00210C57">
              <w:t xml:space="preserve"> A, </w:t>
            </w:r>
            <w:proofErr w:type="spellStart"/>
            <w:r w:rsidRPr="00210C57">
              <w:t>Vrijheid</w:t>
            </w:r>
            <w:proofErr w:type="spellEnd"/>
            <w:r w:rsidRPr="00210C57">
              <w:t xml:space="preserve"> M, </w:t>
            </w:r>
            <w:proofErr w:type="spellStart"/>
            <w:r w:rsidRPr="00210C57">
              <w:t>Ibarluzea</w:t>
            </w:r>
            <w:proofErr w:type="spellEnd"/>
            <w:r w:rsidRPr="00210C57">
              <w:t xml:space="preserve"> J. Poor mothers, unhealthy children: the transmission of health inequalities in the INMA study, Spain. European Journal of Public Health. 2019 Jun 1;29(3):568-74.</w:t>
            </w:r>
          </w:p>
        </w:tc>
      </w:tr>
      <w:tr w:rsidR="00210C57" w14:paraId="58D85A26" w14:textId="77777777" w:rsidTr="00433D0C">
        <w:tc>
          <w:tcPr>
            <w:tcW w:w="13948" w:type="dxa"/>
          </w:tcPr>
          <w:p w14:paraId="59A638A8" w14:textId="7F0E4AC5" w:rsidR="00210C57" w:rsidRPr="00210C57" w:rsidRDefault="00210C57">
            <w:r w:rsidRPr="00210C57">
              <w:t xml:space="preserve">Playford CJ, Dibben C, Williamson L. Socioeconomic disadvantage, </w:t>
            </w:r>
            <w:proofErr w:type="spellStart"/>
            <w:r w:rsidRPr="00210C57">
              <w:t>fetal</w:t>
            </w:r>
            <w:proofErr w:type="spellEnd"/>
            <w:r w:rsidRPr="00210C57">
              <w:t xml:space="preserve"> environment and child development: linked Scottish administrative </w:t>
            </w:r>
            <w:proofErr w:type="gramStart"/>
            <w:r w:rsidRPr="00210C57">
              <w:t>records based</w:t>
            </w:r>
            <w:proofErr w:type="gramEnd"/>
            <w:r w:rsidRPr="00210C57">
              <w:t xml:space="preserve"> study. International journal for equity in health. 2017 </w:t>
            </w:r>
            <w:proofErr w:type="gramStart"/>
            <w:r w:rsidRPr="00210C57">
              <w:t>Dec;16:1</w:t>
            </w:r>
            <w:proofErr w:type="gramEnd"/>
            <w:r w:rsidRPr="00210C57">
              <w:t>-3.</w:t>
            </w:r>
          </w:p>
        </w:tc>
      </w:tr>
      <w:tr w:rsidR="00210C57" w14:paraId="55CE9DDA" w14:textId="77777777" w:rsidTr="00433D0C">
        <w:tc>
          <w:tcPr>
            <w:tcW w:w="13948" w:type="dxa"/>
          </w:tcPr>
          <w:p w14:paraId="7F074AD4" w14:textId="5F18BD9D" w:rsidR="00210C57" w:rsidRPr="00210C57" w:rsidRDefault="00210C57">
            <w:r w:rsidRPr="00210C57">
              <w:t xml:space="preserve">Reilly S, Wake M, </w:t>
            </w:r>
            <w:proofErr w:type="spellStart"/>
            <w:r w:rsidRPr="00210C57">
              <w:t>Ukoumunne</w:t>
            </w:r>
            <w:proofErr w:type="spellEnd"/>
            <w:r w:rsidRPr="00210C57">
              <w:t xml:space="preserve"> OC, Bavin E, Prior M, Cini E, Conway L, Eadie P, Bretherton L. Predicting language outcomes at 4 years of age: findings from Early Language in Victoria Study. </w:t>
            </w:r>
            <w:proofErr w:type="spellStart"/>
            <w:r w:rsidRPr="00210C57">
              <w:t>Pediatrics</w:t>
            </w:r>
            <w:proofErr w:type="spellEnd"/>
            <w:r w:rsidRPr="00210C57">
              <w:t>. 2010 Dec 1;126(6</w:t>
            </w:r>
            <w:proofErr w:type="gramStart"/>
            <w:r w:rsidRPr="00210C57">
              <w:t>):e</w:t>
            </w:r>
            <w:proofErr w:type="gramEnd"/>
            <w:r w:rsidRPr="00210C57">
              <w:t>1530-7.</w:t>
            </w:r>
          </w:p>
        </w:tc>
      </w:tr>
      <w:tr w:rsidR="00210C57" w14:paraId="48F63B40" w14:textId="77777777" w:rsidTr="00433D0C">
        <w:tc>
          <w:tcPr>
            <w:tcW w:w="13948" w:type="dxa"/>
          </w:tcPr>
          <w:p w14:paraId="728A9154" w14:textId="58ED3907" w:rsidR="00210C57" w:rsidRPr="00210C57" w:rsidRDefault="00210C57">
            <w:r w:rsidRPr="00210C57">
              <w:t>Taylor-Robinson DC, Pearce A, Whitehead M, Smyth R, Law C. Social inequalities in wheezing in children: findings from the UK Millennium Cohort Study. European Respiratory Journal. 2016 Mar 1;47(3):818-28.</w:t>
            </w:r>
          </w:p>
        </w:tc>
      </w:tr>
      <w:tr w:rsidR="00210C57" w14:paraId="60679270" w14:textId="77777777" w:rsidTr="00433D0C">
        <w:tc>
          <w:tcPr>
            <w:tcW w:w="13948" w:type="dxa"/>
          </w:tcPr>
          <w:p w14:paraId="294BEA48" w14:textId="4806B856" w:rsidR="00210C57" w:rsidRPr="00210C57" w:rsidRDefault="00210C57">
            <w:r w:rsidRPr="00210C57">
              <w:t xml:space="preserve">Yu Y, Liew Z, Wang A, Arah OA, Li J, Olsen J, </w:t>
            </w:r>
            <w:proofErr w:type="spellStart"/>
            <w:r w:rsidRPr="00210C57">
              <w:t>Cnattingius</w:t>
            </w:r>
            <w:proofErr w:type="spellEnd"/>
            <w:r w:rsidRPr="00210C57">
              <w:t xml:space="preserve"> S, Qin G, Obel C, Fu B, Li J. Mediating roles of preterm birth and restricted </w:t>
            </w:r>
            <w:proofErr w:type="spellStart"/>
            <w:r w:rsidRPr="00210C57">
              <w:t>fetal</w:t>
            </w:r>
            <w:proofErr w:type="spellEnd"/>
            <w:r w:rsidRPr="00210C57">
              <w:t xml:space="preserve"> growth in the relationship between maternal education and infant mortality: A Danish population-based cohort study. </w:t>
            </w:r>
            <w:proofErr w:type="spellStart"/>
            <w:r w:rsidRPr="00210C57">
              <w:t>PLoS</w:t>
            </w:r>
            <w:proofErr w:type="spellEnd"/>
            <w:r w:rsidRPr="00210C57">
              <w:t xml:space="preserve"> medicine. 2019 Jun 14;16(6</w:t>
            </w:r>
            <w:proofErr w:type="gramStart"/>
            <w:r w:rsidRPr="00210C57">
              <w:t>):e</w:t>
            </w:r>
            <w:proofErr w:type="gramEnd"/>
            <w:r w:rsidRPr="00210C57">
              <w:t>1002831.</w:t>
            </w:r>
          </w:p>
        </w:tc>
      </w:tr>
      <w:tr w:rsidR="00210C57" w14:paraId="733A2F9F" w14:textId="77777777" w:rsidTr="00433D0C">
        <w:tc>
          <w:tcPr>
            <w:tcW w:w="13948" w:type="dxa"/>
          </w:tcPr>
          <w:p w14:paraId="0069BB11" w14:textId="085A37A4" w:rsidR="00210C57" w:rsidRPr="00210C57" w:rsidRDefault="00210C57">
            <w:pPr>
              <w:rPr>
                <w:b/>
                <w:bCs/>
              </w:rPr>
            </w:pPr>
            <w:r>
              <w:rPr>
                <w:b/>
                <w:bCs/>
              </w:rPr>
              <w:t>Exclude due to date</w:t>
            </w:r>
          </w:p>
        </w:tc>
      </w:tr>
      <w:tr w:rsidR="00210C57" w14:paraId="6E20E808" w14:textId="77777777" w:rsidTr="00433D0C">
        <w:tc>
          <w:tcPr>
            <w:tcW w:w="13948" w:type="dxa"/>
          </w:tcPr>
          <w:p w14:paraId="1A41ECAA" w14:textId="4CD819E5" w:rsidR="00210C57" w:rsidRPr="00210C57" w:rsidRDefault="00210C57">
            <w:r w:rsidRPr="00210C57">
              <w:t xml:space="preserve">Berg CR. Parent interactions with </w:t>
            </w:r>
            <w:proofErr w:type="spellStart"/>
            <w:r w:rsidRPr="00210C57">
              <w:t>fullterm</w:t>
            </w:r>
            <w:proofErr w:type="spellEnd"/>
            <w:r w:rsidRPr="00210C57">
              <w:t xml:space="preserve"> and preterm preschoolers. Washington University in St. Louis; 1999.</w:t>
            </w:r>
          </w:p>
        </w:tc>
      </w:tr>
      <w:tr w:rsidR="00210C57" w14:paraId="653A5AE1" w14:textId="77777777" w:rsidTr="00433D0C">
        <w:tc>
          <w:tcPr>
            <w:tcW w:w="13948" w:type="dxa"/>
          </w:tcPr>
          <w:p w14:paraId="7F727689" w14:textId="260029DF" w:rsidR="00210C57" w:rsidRPr="00210C57" w:rsidRDefault="008F2EA9">
            <w:r w:rsidRPr="008F2EA9">
              <w:t>Fan AP. The influence of perinatal complications and early social environment on mental health and status attainment in adulthood: The Baltimore NCPP follow-up, 1960–1994. The Johns Hopkins University; 2000.</w:t>
            </w:r>
          </w:p>
        </w:tc>
      </w:tr>
    </w:tbl>
    <w:p w14:paraId="430C9A5B" w14:textId="77777777" w:rsidR="00433D0C" w:rsidRDefault="00433D0C"/>
    <w:sectPr w:rsidR="00433D0C" w:rsidSect="003529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237"/>
    <w:rsid w:val="000E1348"/>
    <w:rsid w:val="001204BD"/>
    <w:rsid w:val="001C1922"/>
    <w:rsid w:val="001D4237"/>
    <w:rsid w:val="00210C57"/>
    <w:rsid w:val="002F5DAE"/>
    <w:rsid w:val="00352977"/>
    <w:rsid w:val="003C1AF5"/>
    <w:rsid w:val="003D5E27"/>
    <w:rsid w:val="00405726"/>
    <w:rsid w:val="00433D0C"/>
    <w:rsid w:val="005D046F"/>
    <w:rsid w:val="007271ED"/>
    <w:rsid w:val="008F2EA9"/>
    <w:rsid w:val="00A847D0"/>
    <w:rsid w:val="00AD2821"/>
    <w:rsid w:val="00EA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CD6DC"/>
  <w15:chartTrackingRefBased/>
  <w15:docId w15:val="{1853285F-7D7B-42B9-BA3B-8452E3D33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42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2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2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2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2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2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2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2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2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2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2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2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2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2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2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2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2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2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2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2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2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2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2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2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2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2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2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3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4</Pages>
  <Words>1442</Words>
  <Characters>822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ale, Philip</dc:creator>
  <cp:keywords/>
  <dc:description/>
  <cp:lastModifiedBy>McHale, Philip</cp:lastModifiedBy>
  <cp:revision>5</cp:revision>
  <dcterms:created xsi:type="dcterms:W3CDTF">2024-10-30T15:51:00Z</dcterms:created>
  <dcterms:modified xsi:type="dcterms:W3CDTF">2024-10-31T11:18:00Z</dcterms:modified>
</cp:coreProperties>
</file>